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E96769" w14:textId="2797251D" w:rsidR="00BA7111" w:rsidRPr="008815DE" w:rsidRDefault="008815DE" w:rsidP="008815DE">
      <w:pPr>
        <w:keepNext/>
        <w:keepLines/>
        <w:rPr>
          <w:rFonts w:eastAsia="Calibri" w:cstheme="minorHAnsi"/>
          <w:iCs/>
          <w:sz w:val="18"/>
          <w:szCs w:val="18"/>
          <w:lang w:val="en-US"/>
        </w:rPr>
      </w:pPr>
      <w:bookmarkStart w:id="0" w:name="_Toc166836366"/>
      <w:r w:rsidRPr="008815DE">
        <w:rPr>
          <w:rFonts w:eastAsia="Calibri" w:cstheme="minorHAnsi"/>
          <w:iCs/>
          <w:sz w:val="18"/>
          <w:szCs w:val="18"/>
          <w:lang w:val="en-US"/>
        </w:rPr>
        <w:t xml:space="preserve">Additional file 2: </w:t>
      </w:r>
      <w:r w:rsidR="00BA7111" w:rsidRPr="008815DE">
        <w:rPr>
          <w:rFonts w:eastAsia="Calibri" w:cstheme="minorHAnsi"/>
          <w:iCs/>
          <w:sz w:val="18"/>
          <w:szCs w:val="18"/>
          <w:lang w:val="en-US"/>
        </w:rPr>
        <w:t>Characteristics of participants - comparison between centers</w:t>
      </w:r>
      <w:bookmarkEnd w:id="0"/>
    </w:p>
    <w:tbl>
      <w:tblPr>
        <w:tblStyle w:val="Tabellenraster"/>
        <w:tblW w:w="9917" w:type="dxa"/>
        <w:tblLayout w:type="fixed"/>
        <w:tblLook w:val="04A0" w:firstRow="1" w:lastRow="0" w:firstColumn="1" w:lastColumn="0" w:noHBand="0" w:noVBand="1"/>
      </w:tblPr>
      <w:tblGrid>
        <w:gridCol w:w="2027"/>
        <w:gridCol w:w="1844"/>
        <w:gridCol w:w="1705"/>
        <w:gridCol w:w="1705"/>
        <w:gridCol w:w="1706"/>
        <w:gridCol w:w="930"/>
      </w:tblGrid>
      <w:tr w:rsidR="007B1A1B" w:rsidRPr="006E1049" w14:paraId="29FD780C" w14:textId="4F4DB9DA" w:rsidTr="007B1A1B">
        <w:tc>
          <w:tcPr>
            <w:tcW w:w="1853" w:type="dxa"/>
          </w:tcPr>
          <w:p w14:paraId="3A310FF8" w14:textId="77777777" w:rsidR="007B1A1B" w:rsidRPr="006E1049" w:rsidRDefault="007B1A1B" w:rsidP="00745FBC">
            <w:pPr>
              <w:rPr>
                <w:b/>
                <w:lang w:val="en-US" w:eastAsia="de-DE"/>
              </w:rPr>
            </w:pPr>
          </w:p>
        </w:tc>
        <w:tc>
          <w:tcPr>
            <w:tcW w:w="1686" w:type="dxa"/>
          </w:tcPr>
          <w:p w14:paraId="073E7B5B" w14:textId="77777777" w:rsidR="007B1A1B" w:rsidRPr="006E1049" w:rsidRDefault="007B1A1B" w:rsidP="00745FBC">
            <w:pPr>
              <w:rPr>
                <w:b/>
                <w:lang w:val="en-US"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9E0648" w14:textId="77777777" w:rsidR="007B1A1B" w:rsidRDefault="007B1A1B" w:rsidP="007651E0">
            <w:pPr>
              <w:jc w:val="center"/>
              <w:rPr>
                <w:b/>
                <w:sz w:val="20"/>
                <w:szCs w:val="20"/>
                <w:lang w:val="en-US" w:eastAsia="de-DE"/>
              </w:rPr>
            </w:pPr>
            <w:r w:rsidRPr="006E1049">
              <w:rPr>
                <w:b/>
                <w:sz w:val="20"/>
                <w:szCs w:val="20"/>
                <w:lang w:val="en-US" w:eastAsia="de-DE"/>
              </w:rPr>
              <w:t>Overall</w:t>
            </w:r>
          </w:p>
          <w:p w14:paraId="030F18DF" w14:textId="7D7A19F0" w:rsidR="007B1A1B" w:rsidRPr="006E1049" w:rsidRDefault="007B1A1B" w:rsidP="00787C57">
            <w:pPr>
              <w:jc w:val="center"/>
              <w:rPr>
                <w:b/>
                <w:sz w:val="20"/>
                <w:szCs w:val="20"/>
                <w:lang w:val="en-US" w:eastAsia="de-DE"/>
              </w:rPr>
            </w:pPr>
            <w:r>
              <w:rPr>
                <w:b/>
                <w:sz w:val="20"/>
                <w:szCs w:val="20"/>
                <w:lang w:val="en-US" w:eastAsia="de-DE"/>
              </w:rPr>
              <w:t>n = 1,0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A2A824" w14:textId="77777777" w:rsidR="007B1A1B" w:rsidRDefault="007B1A1B" w:rsidP="007651E0">
            <w:pPr>
              <w:jc w:val="center"/>
              <w:rPr>
                <w:b/>
                <w:sz w:val="20"/>
                <w:szCs w:val="20"/>
                <w:lang w:val="en-US" w:eastAsia="de-DE"/>
              </w:rPr>
            </w:pPr>
            <w:r w:rsidRPr="006E1049">
              <w:rPr>
                <w:b/>
                <w:sz w:val="20"/>
                <w:szCs w:val="20"/>
                <w:lang w:val="en-US" w:eastAsia="de-DE"/>
              </w:rPr>
              <w:t>Göttingen</w:t>
            </w:r>
          </w:p>
          <w:p w14:paraId="7539C913" w14:textId="5E613BBE" w:rsidR="007B1A1B" w:rsidRPr="006E1049" w:rsidRDefault="007B1A1B" w:rsidP="007651E0">
            <w:pPr>
              <w:jc w:val="center"/>
              <w:rPr>
                <w:b/>
                <w:sz w:val="20"/>
                <w:szCs w:val="20"/>
                <w:lang w:val="en-US" w:eastAsia="de-DE"/>
              </w:rPr>
            </w:pPr>
            <w:r>
              <w:rPr>
                <w:b/>
                <w:sz w:val="20"/>
                <w:szCs w:val="20"/>
                <w:lang w:val="en-US" w:eastAsia="de-DE"/>
              </w:rPr>
              <w:t>n = 57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CC5127" w14:textId="77777777" w:rsidR="007B1A1B" w:rsidRDefault="007B1A1B" w:rsidP="007651E0">
            <w:pPr>
              <w:jc w:val="center"/>
              <w:rPr>
                <w:b/>
                <w:sz w:val="20"/>
                <w:szCs w:val="20"/>
                <w:lang w:val="en-US" w:eastAsia="de-DE"/>
              </w:rPr>
            </w:pPr>
            <w:r w:rsidRPr="006E1049">
              <w:rPr>
                <w:b/>
                <w:sz w:val="20"/>
                <w:szCs w:val="20"/>
                <w:lang w:val="en-US" w:eastAsia="de-DE"/>
              </w:rPr>
              <w:t>Northeim</w:t>
            </w:r>
          </w:p>
          <w:p w14:paraId="44E3C23C" w14:textId="6A346F69" w:rsidR="007B1A1B" w:rsidRPr="006E1049" w:rsidRDefault="007B1A1B" w:rsidP="007651E0">
            <w:pPr>
              <w:jc w:val="center"/>
              <w:rPr>
                <w:b/>
                <w:sz w:val="20"/>
                <w:szCs w:val="20"/>
                <w:lang w:val="en-US" w:eastAsia="de-DE"/>
              </w:rPr>
            </w:pPr>
            <w:r>
              <w:rPr>
                <w:b/>
                <w:sz w:val="20"/>
                <w:szCs w:val="20"/>
                <w:lang w:val="en-US" w:eastAsia="de-DE"/>
              </w:rPr>
              <w:t>n = 46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9F4A97" w14:textId="77777777" w:rsidR="007B1A1B" w:rsidRPr="006E1049" w:rsidRDefault="007B1A1B" w:rsidP="00745FBC">
            <w:pPr>
              <w:rPr>
                <w:b/>
                <w:sz w:val="20"/>
                <w:szCs w:val="20"/>
                <w:lang w:val="en-US" w:eastAsia="de-DE"/>
              </w:rPr>
            </w:pPr>
            <w:r w:rsidRPr="006E1049">
              <w:rPr>
                <w:b/>
                <w:sz w:val="20"/>
                <w:szCs w:val="20"/>
                <w:lang w:val="en-US" w:eastAsia="de-DE"/>
              </w:rPr>
              <w:t>p</w:t>
            </w:r>
          </w:p>
        </w:tc>
      </w:tr>
      <w:tr w:rsidR="007B1A1B" w:rsidRPr="008F7F29" w14:paraId="6B608907" w14:textId="2568DCBF" w:rsidTr="007B1A1B">
        <w:tc>
          <w:tcPr>
            <w:tcW w:w="1853" w:type="dxa"/>
            <w:vMerge w:val="restart"/>
            <w:vAlign w:val="center"/>
          </w:tcPr>
          <w:p w14:paraId="2000D448" w14:textId="61C710D8" w:rsidR="007B1A1B" w:rsidRPr="00F85CCD" w:rsidRDefault="007B1A1B" w:rsidP="00787C57">
            <w:pPr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val="en-US" w:eastAsia="de-DE"/>
              </w:rPr>
              <w:t>Sex, n (%)</w:t>
            </w:r>
          </w:p>
        </w:tc>
        <w:tc>
          <w:tcPr>
            <w:tcW w:w="1686" w:type="dxa"/>
          </w:tcPr>
          <w:p w14:paraId="5ADCA1A0" w14:textId="77777777" w:rsidR="007B1A1B" w:rsidRPr="00F85CCD" w:rsidRDefault="007B1A1B" w:rsidP="00787C57">
            <w:pPr>
              <w:rPr>
                <w:sz w:val="20"/>
                <w:szCs w:val="20"/>
                <w:lang w:eastAsia="de-DE"/>
              </w:rPr>
            </w:pPr>
            <w:r w:rsidRPr="41C63026">
              <w:rPr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15E4D" w14:textId="193300CE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410 (40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9FB8E62" w14:textId="636FC40A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231 (40%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2921A58" w14:textId="679AB79A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179 (39%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4A098C84" w14:textId="6C69FA18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0.627</w:t>
            </w:r>
          </w:p>
        </w:tc>
      </w:tr>
      <w:tr w:rsidR="007B1A1B" w:rsidRPr="008F7F29" w14:paraId="145DB336" w14:textId="33484F69" w:rsidTr="007B1A1B">
        <w:tc>
          <w:tcPr>
            <w:tcW w:w="1853" w:type="dxa"/>
            <w:vMerge/>
            <w:vAlign w:val="center"/>
          </w:tcPr>
          <w:p w14:paraId="5373CE47" w14:textId="77777777" w:rsidR="007B1A1B" w:rsidRDefault="007B1A1B" w:rsidP="00787C57">
            <w:pPr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1686" w:type="dxa"/>
          </w:tcPr>
          <w:p w14:paraId="1CBD6EAF" w14:textId="05E8BB4D" w:rsidR="007B1A1B" w:rsidRPr="41C63026" w:rsidRDefault="007B1A1B" w:rsidP="00787C57">
            <w:pPr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4BF0D7" w14:textId="7C272F78" w:rsidR="007B1A1B" w:rsidRPr="00787C57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  <w:lang w:eastAsia="de-DE"/>
              </w:rPr>
              <w:t>624 (60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632399" w14:textId="6CA9394A" w:rsidR="007B1A1B" w:rsidRPr="00787C57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2 (60%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C5986F6" w14:textId="63CFAD0C" w:rsidR="007B1A1B" w:rsidRPr="00787C57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2 (61%)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119B782B" w14:textId="77777777" w:rsidR="007B1A1B" w:rsidRPr="00787C57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7B1A1B" w:rsidRPr="008F7F29" w14:paraId="368921AD" w14:textId="5D11C6A4" w:rsidTr="007B1A1B">
        <w:tc>
          <w:tcPr>
            <w:tcW w:w="1853" w:type="dxa"/>
          </w:tcPr>
          <w:p w14:paraId="7175D304" w14:textId="60C2E466" w:rsidR="007B1A1B" w:rsidRPr="00405709" w:rsidRDefault="007B1A1B" w:rsidP="00787C57">
            <w:pPr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>Age, median (IQR)</w:t>
            </w:r>
          </w:p>
        </w:tc>
        <w:tc>
          <w:tcPr>
            <w:tcW w:w="1686" w:type="dxa"/>
          </w:tcPr>
          <w:p w14:paraId="502D3BDC" w14:textId="77777777" w:rsidR="007B1A1B" w:rsidRPr="00F85CCD" w:rsidRDefault="007B1A1B" w:rsidP="00787C57">
            <w:pPr>
              <w:rPr>
                <w:sz w:val="20"/>
                <w:szCs w:val="20"/>
                <w:lang w:eastAsia="de-DE"/>
              </w:rPr>
            </w:pPr>
            <w:r w:rsidRPr="41C63026">
              <w:rPr>
                <w:sz w:val="20"/>
                <w:szCs w:val="20"/>
                <w:lang w:eastAsia="de-DE"/>
              </w:rPr>
              <w:t>yea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E470D" w14:textId="2371BF6C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31 (24, 4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D8BFA6" w14:textId="0EB7BAF4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29 (23, 3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73D1BF3" w14:textId="47794DDA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34 (26, 5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65E82F" w14:textId="77777777" w:rsidR="007B1A1B" w:rsidRPr="00AC1B20" w:rsidRDefault="007B1A1B" w:rsidP="00787C57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AC1B20"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</w:tr>
      <w:tr w:rsidR="007B1A1B" w:rsidRPr="008F7F29" w14:paraId="1BDDC023" w14:textId="32020C95" w:rsidTr="007B1A1B">
        <w:tc>
          <w:tcPr>
            <w:tcW w:w="1853" w:type="dxa"/>
          </w:tcPr>
          <w:p w14:paraId="45DDB214" w14:textId="59FF4A67" w:rsidR="007B1A1B" w:rsidRPr="41C63026" w:rsidRDefault="007B1A1B" w:rsidP="00787C57">
            <w:pPr>
              <w:rPr>
                <w:sz w:val="20"/>
                <w:szCs w:val="20"/>
                <w:lang w:val="en-US" w:eastAsia="de-DE"/>
              </w:rPr>
            </w:pPr>
            <w:r w:rsidRPr="00E554E6">
              <w:rPr>
                <w:sz w:val="20"/>
                <w:szCs w:val="20"/>
                <w:lang w:val="en-US" w:eastAsia="de-DE"/>
              </w:rPr>
              <w:t>Number of complaints sel</w:t>
            </w:r>
            <w:r>
              <w:rPr>
                <w:sz w:val="20"/>
                <w:szCs w:val="20"/>
                <w:lang w:val="en-US" w:eastAsia="de-DE"/>
              </w:rPr>
              <w:t>ected in the app, median (IQR)</w:t>
            </w:r>
          </w:p>
        </w:tc>
        <w:tc>
          <w:tcPr>
            <w:tcW w:w="1686" w:type="dxa"/>
          </w:tcPr>
          <w:p w14:paraId="65058700" w14:textId="1C7D0D6B" w:rsidR="007B1A1B" w:rsidRPr="00A30BFF" w:rsidRDefault="007B1A1B" w:rsidP="00787C57">
            <w:pPr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18EDC2" w14:textId="298B2001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1 (1, 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65EE62" w14:textId="0E962E63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1 (1, 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C772DAD" w14:textId="32099011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1 (1, 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1FF3EE" w14:textId="7FA75FA0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0.081</w:t>
            </w:r>
          </w:p>
        </w:tc>
      </w:tr>
      <w:tr w:rsidR="007B1A1B" w:rsidRPr="008F7F29" w14:paraId="6EBB3450" w14:textId="5B23B7BB" w:rsidTr="007B1A1B">
        <w:tc>
          <w:tcPr>
            <w:tcW w:w="1853" w:type="dxa"/>
            <w:vMerge w:val="restart"/>
          </w:tcPr>
          <w:p w14:paraId="27B5A43D" w14:textId="282D3D40" w:rsidR="007B1A1B" w:rsidRDefault="007B1A1B" w:rsidP="00787C57">
            <w:pPr>
              <w:rPr>
                <w:sz w:val="20"/>
                <w:szCs w:val="20"/>
                <w:lang w:val="en-US" w:eastAsia="de-DE"/>
              </w:rPr>
            </w:pPr>
          </w:p>
          <w:p w14:paraId="4B741FE4" w14:textId="29A77F47" w:rsidR="007B1A1B" w:rsidRDefault="007B1A1B" w:rsidP="00787C57">
            <w:pPr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>Severity of complaints, n (%)</w:t>
            </w:r>
          </w:p>
          <w:p w14:paraId="2E67761E" w14:textId="69CE4112" w:rsidR="007B1A1B" w:rsidRDefault="007B1A1B" w:rsidP="00787C57">
            <w:pPr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1686" w:type="dxa"/>
            <w:vAlign w:val="center"/>
          </w:tcPr>
          <w:p w14:paraId="522B280D" w14:textId="65EF63A4" w:rsidR="007B1A1B" w:rsidRPr="00EC2B5B" w:rsidRDefault="007B1A1B" w:rsidP="00787C57">
            <w:pPr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val="en-US" w:eastAsia="de-DE"/>
              </w:rPr>
              <w:t>I don’t feel sic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AC5BAE" w14:textId="06C10D2B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112 (11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45FDB2" w14:textId="51A6401F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64 (11%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7228D8D" w14:textId="2324ED93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48 (10%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7761AFA2" w14:textId="6C250FE9" w:rsidR="007B1A1B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</w:p>
          <w:p w14:paraId="799BC140" w14:textId="6E4E86E2" w:rsidR="007B1A1B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bookmarkStart w:id="1" w:name="_GoBack"/>
          </w:p>
          <w:p w14:paraId="42962E22" w14:textId="0E3AAB08" w:rsidR="007B1A1B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0D0BEA">
              <w:rPr>
                <w:rFonts w:cstheme="minorHAnsi"/>
                <w:sz w:val="20"/>
                <w:szCs w:val="20"/>
              </w:rPr>
              <w:t>0.</w:t>
            </w:r>
            <w:r w:rsidR="009837F8">
              <w:rPr>
                <w:rFonts w:cstheme="minorHAnsi"/>
                <w:sz w:val="20"/>
                <w:szCs w:val="20"/>
              </w:rPr>
              <w:t>892</w:t>
            </w:r>
          </w:p>
          <w:bookmarkEnd w:id="1"/>
          <w:p w14:paraId="739D25AC" w14:textId="20318E4F" w:rsidR="007B1A1B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7B1A1B" w:rsidRPr="008F7F29" w14:paraId="7E99E128" w14:textId="60364362" w:rsidTr="007B1A1B">
        <w:tc>
          <w:tcPr>
            <w:tcW w:w="1853" w:type="dxa"/>
            <w:vMerge/>
          </w:tcPr>
          <w:p w14:paraId="102DE4C1" w14:textId="245D6283" w:rsidR="007B1A1B" w:rsidRDefault="007B1A1B" w:rsidP="00787C57">
            <w:pPr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1686" w:type="dxa"/>
            <w:vAlign w:val="center"/>
          </w:tcPr>
          <w:p w14:paraId="4BAD7CCE" w14:textId="6EC53FE8" w:rsidR="007B1A1B" w:rsidRPr="00A30BFF" w:rsidRDefault="007B1A1B" w:rsidP="00787C57">
            <w:pPr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>Mil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9C99E" w14:textId="356E9160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192 (19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D8A9FB" w14:textId="3FE964A6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106 (19%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1FDFE7D" w14:textId="29627F88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86 (19%)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4818E870" w14:textId="1A1C70BE" w:rsidR="007B1A1B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7B1A1B" w:rsidRPr="008F7F29" w14:paraId="1A5593D2" w14:textId="51F39E95" w:rsidTr="007B1A1B">
        <w:tc>
          <w:tcPr>
            <w:tcW w:w="1853" w:type="dxa"/>
            <w:vMerge/>
          </w:tcPr>
          <w:p w14:paraId="3CD90556" w14:textId="48B4F879" w:rsidR="007B1A1B" w:rsidRDefault="007B1A1B" w:rsidP="00787C57">
            <w:pPr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1686" w:type="dxa"/>
            <w:vAlign w:val="center"/>
          </w:tcPr>
          <w:p w14:paraId="6CAE75BA" w14:textId="1E57E6A9" w:rsidR="007B1A1B" w:rsidRPr="00A30BFF" w:rsidRDefault="007B1A1B" w:rsidP="00787C57">
            <w:pPr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>Mediu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75754" w14:textId="176436CF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512 (50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50E2DF8" w14:textId="1DBF1BAC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280 (49%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C06780F" w14:textId="4927A87B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232 (50%)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5F389FC1" w14:textId="68AF2431" w:rsidR="007B1A1B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7B1A1B" w:rsidRPr="008F7F29" w14:paraId="0CB9C15B" w14:textId="12E99826" w:rsidTr="007B1A1B">
        <w:tc>
          <w:tcPr>
            <w:tcW w:w="1853" w:type="dxa"/>
            <w:vMerge/>
          </w:tcPr>
          <w:p w14:paraId="7382A99E" w14:textId="6B86B1C2" w:rsidR="007B1A1B" w:rsidRDefault="007B1A1B" w:rsidP="00787C57">
            <w:pPr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1686" w:type="dxa"/>
            <w:vAlign w:val="center"/>
          </w:tcPr>
          <w:p w14:paraId="76B21286" w14:textId="49C5C6E4" w:rsidR="007B1A1B" w:rsidRPr="00A30BFF" w:rsidRDefault="007B1A1B" w:rsidP="00787C57">
            <w:pPr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 xml:space="preserve">Sever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D8FE6" w14:textId="200C32C2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195 (19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062FB6" w14:textId="28CDCAA3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109 (19%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C614C0F" w14:textId="2B32EE48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86 (19%)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BAFA781" w14:textId="28BE89AD" w:rsidR="007B1A1B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7B1A1B" w:rsidRPr="008F7F29" w14:paraId="58D16FDD" w14:textId="1A548785" w:rsidTr="007B1A1B">
        <w:tc>
          <w:tcPr>
            <w:tcW w:w="1853" w:type="dxa"/>
            <w:vMerge/>
          </w:tcPr>
          <w:p w14:paraId="4C837C61" w14:textId="59D70B7F" w:rsidR="007B1A1B" w:rsidRPr="00E554E6" w:rsidRDefault="007B1A1B" w:rsidP="00787C57">
            <w:pPr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1686" w:type="dxa"/>
            <w:vAlign w:val="center"/>
          </w:tcPr>
          <w:p w14:paraId="6B47822F" w14:textId="60EF5F37" w:rsidR="007B1A1B" w:rsidRPr="00A30BFF" w:rsidRDefault="007B1A1B" w:rsidP="00787C57">
            <w:pPr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/>
              </w:rPr>
              <w:t xml:space="preserve">Unbearabl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5A22F6" w14:textId="0E95E386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20 (1.9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FC01C5" w14:textId="4F16C601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11 (1.9%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3DCCA92" w14:textId="7F040C49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9 (2.0%)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4853FB03" w14:textId="4A7D3A95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7B1A1B" w:rsidRPr="008F7F29" w14:paraId="6185D6B1" w14:textId="7E1DBD0D" w:rsidTr="007B1A1B">
        <w:tc>
          <w:tcPr>
            <w:tcW w:w="1853" w:type="dxa"/>
            <w:vMerge w:val="restart"/>
            <w:vAlign w:val="center"/>
          </w:tcPr>
          <w:p w14:paraId="7164AF57" w14:textId="51AF21E8" w:rsidR="007B1A1B" w:rsidRDefault="007B1A1B" w:rsidP="00787C57">
            <w:pPr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Highest professional qualification, n (%)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79158" w14:textId="77777777" w:rsidR="007B1A1B" w:rsidRPr="00F4227F" w:rsidRDefault="007B1A1B" w:rsidP="00787C57">
            <w:pPr>
              <w:rPr>
                <w:sz w:val="20"/>
                <w:szCs w:val="20"/>
                <w:lang w:val="en-US" w:eastAsia="de-DE"/>
              </w:rPr>
            </w:pPr>
            <w:r w:rsidRPr="41C63026">
              <w:rPr>
                <w:sz w:val="20"/>
                <w:szCs w:val="20"/>
                <w:lang w:val="en-US" w:eastAsia="de-DE"/>
              </w:rPr>
              <w:t>Master’s degree/Diploma/State examination/ Ph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FB6CF" w14:textId="33FA84B4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140 (14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4F4DE" w14:textId="1CA3E68C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98 (17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82E866" w14:textId="0CFB08AD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42 (9.2%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11A85A5" w14:textId="77777777" w:rsidR="007B1A1B" w:rsidRPr="00AC1B20" w:rsidRDefault="007B1A1B" w:rsidP="00787C57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AC1B20"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</w:tr>
      <w:tr w:rsidR="007B1A1B" w:rsidRPr="008F7F29" w14:paraId="78086C02" w14:textId="014826A5" w:rsidTr="007B1A1B">
        <w:tc>
          <w:tcPr>
            <w:tcW w:w="1853" w:type="dxa"/>
            <w:vMerge/>
          </w:tcPr>
          <w:p w14:paraId="668A36A4" w14:textId="77777777" w:rsidR="007B1A1B" w:rsidRPr="00D747AD" w:rsidRDefault="007B1A1B" w:rsidP="00787C57">
            <w:pPr>
              <w:rPr>
                <w:sz w:val="20"/>
                <w:lang w:val="en-US" w:eastAsia="de-DE"/>
              </w:rPr>
            </w:pP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F1275" w14:textId="77777777" w:rsidR="007B1A1B" w:rsidRPr="00F85CCD" w:rsidRDefault="007B1A1B" w:rsidP="00787C57">
            <w:pPr>
              <w:rPr>
                <w:sz w:val="20"/>
                <w:szCs w:val="20"/>
                <w:lang w:eastAsia="de-DE"/>
              </w:rPr>
            </w:pPr>
            <w:r w:rsidRPr="41C63026">
              <w:rPr>
                <w:sz w:val="20"/>
                <w:szCs w:val="20"/>
                <w:lang w:eastAsia="de-DE"/>
              </w:rPr>
              <w:t>Bachelor‘s degre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40D63" w14:textId="5EFEE799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82 (8.0%)</w:t>
            </w:r>
          </w:p>
        </w:tc>
        <w:tc>
          <w:tcPr>
            <w:tcW w:w="1559" w:type="dxa"/>
            <w:vAlign w:val="center"/>
          </w:tcPr>
          <w:p w14:paraId="7C92649B" w14:textId="67713E1A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63 (11%)</w:t>
            </w:r>
          </w:p>
        </w:tc>
        <w:tc>
          <w:tcPr>
            <w:tcW w:w="1560" w:type="dxa"/>
            <w:vAlign w:val="center"/>
          </w:tcPr>
          <w:p w14:paraId="172A7FC1" w14:textId="0341FBA8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19 (4.1%)</w:t>
            </w:r>
          </w:p>
        </w:tc>
        <w:tc>
          <w:tcPr>
            <w:tcW w:w="850" w:type="dxa"/>
            <w:vMerge/>
            <w:tcBorders>
              <w:left w:val="single" w:sz="4" w:space="0" w:color="auto"/>
            </w:tcBorders>
            <w:vAlign w:val="center"/>
          </w:tcPr>
          <w:p w14:paraId="5473C2E3" w14:textId="77777777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7B1A1B" w:rsidRPr="008F7F29" w14:paraId="5A4D8F0F" w14:textId="4CF2330F" w:rsidTr="007B1A1B">
        <w:tc>
          <w:tcPr>
            <w:tcW w:w="1853" w:type="dxa"/>
            <w:vMerge/>
          </w:tcPr>
          <w:p w14:paraId="762477FE" w14:textId="77777777" w:rsidR="007B1A1B" w:rsidRDefault="007B1A1B" w:rsidP="00787C57">
            <w:pPr>
              <w:rPr>
                <w:sz w:val="20"/>
                <w:lang w:eastAsia="de-DE"/>
              </w:rPr>
            </w:pP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C416F" w14:textId="77777777" w:rsidR="007B1A1B" w:rsidRPr="00F4227F" w:rsidRDefault="007B1A1B" w:rsidP="00787C57">
            <w:pPr>
              <w:rPr>
                <w:sz w:val="20"/>
                <w:szCs w:val="20"/>
                <w:lang w:val="en-US" w:eastAsia="de-DE"/>
              </w:rPr>
            </w:pPr>
            <w:r w:rsidRPr="41C63026">
              <w:rPr>
                <w:sz w:val="20"/>
                <w:szCs w:val="20"/>
                <w:lang w:val="en-US" w:eastAsia="de-DE"/>
              </w:rPr>
              <w:t>Master craftsman/technician or equivalen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072A67" w14:textId="6CB4F4EC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42 (4.1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25443" w14:textId="244D0E07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20 (3.5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975393" w14:textId="5219F031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22 (4.8%)</w:t>
            </w:r>
          </w:p>
        </w:tc>
        <w:tc>
          <w:tcPr>
            <w:tcW w:w="850" w:type="dxa"/>
            <w:vMerge/>
            <w:tcBorders>
              <w:left w:val="single" w:sz="4" w:space="0" w:color="auto"/>
            </w:tcBorders>
            <w:vAlign w:val="center"/>
          </w:tcPr>
          <w:p w14:paraId="1F6E01F3" w14:textId="77777777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7B1A1B" w:rsidRPr="008F7F29" w14:paraId="6A44DC66" w14:textId="75BA48F3" w:rsidTr="007B1A1B">
        <w:tc>
          <w:tcPr>
            <w:tcW w:w="1853" w:type="dxa"/>
            <w:vMerge/>
          </w:tcPr>
          <w:p w14:paraId="6C760CBC" w14:textId="77777777" w:rsidR="007B1A1B" w:rsidRPr="00D747AD" w:rsidRDefault="007B1A1B" w:rsidP="00787C57">
            <w:pPr>
              <w:rPr>
                <w:sz w:val="20"/>
                <w:lang w:val="en-US" w:eastAsia="de-DE"/>
              </w:rPr>
            </w:pP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383C8" w14:textId="77777777" w:rsidR="007B1A1B" w:rsidRPr="00F85CCD" w:rsidRDefault="007B1A1B" w:rsidP="00787C57">
            <w:pPr>
              <w:rPr>
                <w:sz w:val="20"/>
                <w:szCs w:val="20"/>
                <w:lang w:eastAsia="de-DE"/>
              </w:rPr>
            </w:pPr>
            <w:r w:rsidRPr="41C63026">
              <w:rPr>
                <w:sz w:val="20"/>
                <w:szCs w:val="20"/>
                <w:lang w:eastAsia="de-DE"/>
              </w:rPr>
              <w:t>Completed vocational traini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35051" w14:textId="512EFC90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248 (24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ADD2A43" w14:textId="06510AE7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115 (20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1AB2953" w14:textId="40D9A0ED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133 (29%)</w:t>
            </w:r>
          </w:p>
        </w:tc>
        <w:tc>
          <w:tcPr>
            <w:tcW w:w="850" w:type="dxa"/>
            <w:vMerge/>
            <w:tcBorders>
              <w:left w:val="single" w:sz="4" w:space="0" w:color="auto"/>
            </w:tcBorders>
            <w:vAlign w:val="center"/>
          </w:tcPr>
          <w:p w14:paraId="4E5D3EF3" w14:textId="77777777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7B1A1B" w:rsidRPr="008F7F29" w14:paraId="3A85AC79" w14:textId="045C5FEB" w:rsidTr="007B1A1B">
        <w:tc>
          <w:tcPr>
            <w:tcW w:w="1853" w:type="dxa"/>
            <w:vMerge/>
          </w:tcPr>
          <w:p w14:paraId="6EC81303" w14:textId="77777777" w:rsidR="007B1A1B" w:rsidRPr="00F85CCD" w:rsidRDefault="007B1A1B" w:rsidP="00787C57">
            <w:pPr>
              <w:rPr>
                <w:sz w:val="20"/>
                <w:lang w:eastAsia="de-DE"/>
              </w:rPr>
            </w:pP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E51C1" w14:textId="77777777" w:rsidR="007B1A1B" w:rsidRPr="001C36ED" w:rsidRDefault="007B1A1B" w:rsidP="00787C57">
            <w:pPr>
              <w:rPr>
                <w:sz w:val="20"/>
                <w:szCs w:val="20"/>
                <w:lang w:val="en-US" w:eastAsia="de-DE"/>
              </w:rPr>
            </w:pPr>
            <w:r w:rsidRPr="41C63026">
              <w:rPr>
                <w:sz w:val="20"/>
                <w:szCs w:val="20"/>
                <w:lang w:val="en-US" w:eastAsia="de-DE"/>
              </w:rPr>
              <w:t>High school diploma / Advanced technical college certificat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30FBC" w14:textId="7B8F5A06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224 (22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DF891A" w14:textId="7CBC2B3F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153 (27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9B49D7" w14:textId="3704397B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71 (16%)</w:t>
            </w:r>
          </w:p>
        </w:tc>
        <w:tc>
          <w:tcPr>
            <w:tcW w:w="850" w:type="dxa"/>
            <w:vMerge/>
            <w:tcBorders>
              <w:left w:val="single" w:sz="4" w:space="0" w:color="auto"/>
            </w:tcBorders>
            <w:vAlign w:val="center"/>
          </w:tcPr>
          <w:p w14:paraId="2D6C9B11" w14:textId="77777777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7B1A1B" w:rsidRPr="008F7F29" w14:paraId="22C94181" w14:textId="72C66E75" w:rsidTr="007B1A1B">
        <w:tc>
          <w:tcPr>
            <w:tcW w:w="1853" w:type="dxa"/>
            <w:vMerge/>
          </w:tcPr>
          <w:p w14:paraId="35367ADE" w14:textId="77777777" w:rsidR="007B1A1B" w:rsidRPr="006C43F1" w:rsidRDefault="007B1A1B" w:rsidP="00787C57">
            <w:pPr>
              <w:rPr>
                <w:sz w:val="20"/>
                <w:lang w:val="en-US" w:eastAsia="de-DE"/>
              </w:rPr>
            </w:pP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4797C" w14:textId="77777777" w:rsidR="007B1A1B" w:rsidRPr="00F85CCD" w:rsidRDefault="007B1A1B" w:rsidP="00787C57">
            <w:pPr>
              <w:rPr>
                <w:sz w:val="20"/>
                <w:szCs w:val="20"/>
                <w:lang w:eastAsia="de-DE"/>
              </w:rPr>
            </w:pPr>
            <w:r w:rsidRPr="41C63026">
              <w:rPr>
                <w:sz w:val="20"/>
                <w:szCs w:val="20"/>
                <w:lang w:eastAsia="de-DE"/>
              </w:rPr>
              <w:t>Secondary school certificat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852D90" w14:textId="35AE79F7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177 (17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31CAE6" w14:textId="1B49ABCA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75 (13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41AE61" w14:textId="40346A26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102 (22%)</w:t>
            </w:r>
          </w:p>
        </w:tc>
        <w:tc>
          <w:tcPr>
            <w:tcW w:w="850" w:type="dxa"/>
            <w:vMerge/>
            <w:tcBorders>
              <w:left w:val="single" w:sz="4" w:space="0" w:color="auto"/>
            </w:tcBorders>
            <w:vAlign w:val="center"/>
          </w:tcPr>
          <w:p w14:paraId="71CB6406" w14:textId="77777777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7B1A1B" w:rsidRPr="008F7F29" w14:paraId="0170E174" w14:textId="55D7CE0F" w:rsidTr="007B1A1B">
        <w:tc>
          <w:tcPr>
            <w:tcW w:w="1853" w:type="dxa"/>
            <w:vMerge/>
          </w:tcPr>
          <w:p w14:paraId="1DE2A724" w14:textId="77777777" w:rsidR="007B1A1B" w:rsidRDefault="007B1A1B" w:rsidP="00787C57">
            <w:pPr>
              <w:rPr>
                <w:sz w:val="20"/>
                <w:lang w:eastAsia="de-DE"/>
              </w:rPr>
            </w:pP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2C92D" w14:textId="77777777" w:rsidR="007B1A1B" w:rsidRPr="001C36ED" w:rsidRDefault="007B1A1B" w:rsidP="00787C57">
            <w:pPr>
              <w:rPr>
                <w:sz w:val="20"/>
                <w:szCs w:val="20"/>
                <w:lang w:val="en-US" w:eastAsia="de-DE"/>
              </w:rPr>
            </w:pPr>
            <w:r w:rsidRPr="41C63026">
              <w:rPr>
                <w:sz w:val="20"/>
                <w:szCs w:val="20"/>
                <w:lang w:val="en-US" w:eastAsia="de-DE"/>
              </w:rPr>
              <w:t>Elementary/lower secondary school certificat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C8690" w14:textId="696D2525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88 (8.6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2F32B" w14:textId="26A6E1B4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30 (5.3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577C95" w14:textId="4A5FA302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58 (13%)</w:t>
            </w:r>
          </w:p>
        </w:tc>
        <w:tc>
          <w:tcPr>
            <w:tcW w:w="850" w:type="dxa"/>
            <w:vMerge/>
            <w:tcBorders>
              <w:left w:val="single" w:sz="4" w:space="0" w:color="auto"/>
            </w:tcBorders>
            <w:vAlign w:val="center"/>
          </w:tcPr>
          <w:p w14:paraId="3B53304E" w14:textId="77777777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7B1A1B" w:rsidRPr="008F7F29" w14:paraId="54D464EE" w14:textId="62341BB6" w:rsidTr="007B1A1B">
        <w:tc>
          <w:tcPr>
            <w:tcW w:w="1853" w:type="dxa"/>
            <w:vMerge/>
          </w:tcPr>
          <w:p w14:paraId="6285CCB2" w14:textId="77777777" w:rsidR="007B1A1B" w:rsidRPr="006C43F1" w:rsidRDefault="007B1A1B" w:rsidP="00787C57">
            <w:pPr>
              <w:rPr>
                <w:sz w:val="20"/>
                <w:lang w:val="en-US" w:eastAsia="de-DE"/>
              </w:rPr>
            </w:pP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AB34A" w14:textId="77777777" w:rsidR="007B1A1B" w:rsidRPr="00A933D3" w:rsidRDefault="007B1A1B" w:rsidP="00787C57">
            <w:pPr>
              <w:rPr>
                <w:sz w:val="20"/>
                <w:szCs w:val="20"/>
                <w:lang w:eastAsia="de-DE"/>
              </w:rPr>
            </w:pPr>
            <w:r w:rsidRPr="41C63026">
              <w:rPr>
                <w:sz w:val="20"/>
                <w:szCs w:val="20"/>
                <w:lang w:eastAsia="de-DE"/>
              </w:rPr>
              <w:t>Other qualification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8CEF08" w14:textId="3FADDC36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14 (1.4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AD4E1" w14:textId="0BE0C984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9 (1.6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85A6D0" w14:textId="08819CF4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5 (1.1%)</w:t>
            </w:r>
          </w:p>
        </w:tc>
        <w:tc>
          <w:tcPr>
            <w:tcW w:w="850" w:type="dxa"/>
            <w:vMerge/>
            <w:tcBorders>
              <w:left w:val="single" w:sz="4" w:space="0" w:color="auto"/>
            </w:tcBorders>
            <w:vAlign w:val="center"/>
          </w:tcPr>
          <w:p w14:paraId="405D42B1" w14:textId="77777777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7B1A1B" w:rsidRPr="008F7F29" w14:paraId="6C9ECAA7" w14:textId="5B742A04" w:rsidTr="007B1A1B">
        <w:tc>
          <w:tcPr>
            <w:tcW w:w="1853" w:type="dxa"/>
            <w:vMerge/>
          </w:tcPr>
          <w:p w14:paraId="7330D620" w14:textId="77777777" w:rsidR="007B1A1B" w:rsidRDefault="007B1A1B" w:rsidP="00787C57">
            <w:pPr>
              <w:rPr>
                <w:sz w:val="20"/>
                <w:lang w:eastAsia="de-DE"/>
              </w:rPr>
            </w:pP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37765" w14:textId="77777777" w:rsidR="007B1A1B" w:rsidRPr="00A933D3" w:rsidRDefault="007B1A1B" w:rsidP="00787C57">
            <w:pPr>
              <w:rPr>
                <w:sz w:val="20"/>
                <w:szCs w:val="20"/>
                <w:lang w:eastAsia="de-DE"/>
              </w:rPr>
            </w:pPr>
            <w:r w:rsidRPr="41C63026">
              <w:rPr>
                <w:sz w:val="20"/>
                <w:szCs w:val="20"/>
                <w:lang w:eastAsia="de-DE"/>
              </w:rPr>
              <w:t>No degre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83B94" w14:textId="4461E243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14 (1.4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26718" w14:textId="6ADCDD49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8 (1.4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69E4C0" w14:textId="5891D106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6 (1.3%)</w:t>
            </w: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1797C35" w14:textId="77777777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7B1A1B" w:rsidRPr="008F7F29" w14:paraId="11E7D4C6" w14:textId="2B47A706" w:rsidTr="007B1A1B">
        <w:tc>
          <w:tcPr>
            <w:tcW w:w="1853" w:type="dxa"/>
            <w:vMerge w:val="restart"/>
          </w:tcPr>
          <w:p w14:paraId="46B4A4A3" w14:textId="77777777" w:rsidR="007B1A1B" w:rsidRDefault="007B1A1B" w:rsidP="00787C57">
            <w:pPr>
              <w:keepNext/>
              <w:keepLines/>
              <w:rPr>
                <w:sz w:val="20"/>
                <w:lang w:eastAsia="de-DE"/>
              </w:rPr>
            </w:pPr>
          </w:p>
          <w:p w14:paraId="1B1CD583" w14:textId="77777777" w:rsidR="007B1A1B" w:rsidRDefault="007B1A1B" w:rsidP="00787C57">
            <w:pPr>
              <w:keepNext/>
              <w:keepLines/>
              <w:rPr>
                <w:sz w:val="20"/>
                <w:lang w:eastAsia="de-DE"/>
              </w:rPr>
            </w:pPr>
          </w:p>
          <w:p w14:paraId="3C37C354" w14:textId="77777777" w:rsidR="007B1A1B" w:rsidRDefault="007B1A1B" w:rsidP="00787C57">
            <w:pPr>
              <w:keepNext/>
              <w:keepLines/>
              <w:rPr>
                <w:sz w:val="20"/>
                <w:lang w:eastAsia="de-DE"/>
              </w:rPr>
            </w:pPr>
          </w:p>
          <w:p w14:paraId="424D44F5" w14:textId="77777777" w:rsidR="007B1A1B" w:rsidRDefault="007B1A1B" w:rsidP="00787C57">
            <w:pPr>
              <w:keepNext/>
              <w:keepLines/>
              <w:rPr>
                <w:sz w:val="20"/>
                <w:lang w:eastAsia="de-DE"/>
              </w:rPr>
            </w:pPr>
          </w:p>
          <w:p w14:paraId="295B43DF" w14:textId="77777777" w:rsidR="007B1A1B" w:rsidRPr="006861B5" w:rsidRDefault="007B1A1B" w:rsidP="00787C57">
            <w:pPr>
              <w:keepNext/>
              <w:keepLines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Current employment status, n (%)</w:t>
            </w:r>
          </w:p>
          <w:p w14:paraId="2D4785D3" w14:textId="77777777" w:rsidR="007B1A1B" w:rsidRPr="00F85CCD" w:rsidRDefault="007B1A1B" w:rsidP="00787C57">
            <w:pPr>
              <w:keepNext/>
              <w:keepLines/>
              <w:rPr>
                <w:sz w:val="20"/>
                <w:lang w:eastAsia="de-DE"/>
              </w:rPr>
            </w:pPr>
          </w:p>
          <w:p w14:paraId="26874815" w14:textId="77777777" w:rsidR="007B1A1B" w:rsidRDefault="007B1A1B" w:rsidP="00787C57">
            <w:pPr>
              <w:rPr>
                <w:sz w:val="20"/>
                <w:lang w:eastAsia="de-DE"/>
              </w:rPr>
            </w:pP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5048D" w14:textId="77777777" w:rsidR="007B1A1B" w:rsidRPr="00F85CCD" w:rsidRDefault="007B1A1B" w:rsidP="00787C57">
            <w:pPr>
              <w:rPr>
                <w:sz w:val="20"/>
                <w:szCs w:val="20"/>
                <w:lang w:eastAsia="de-DE"/>
              </w:rPr>
            </w:pPr>
            <w:r w:rsidRPr="41C63026">
              <w:rPr>
                <w:sz w:val="20"/>
                <w:szCs w:val="20"/>
                <w:lang w:eastAsia="de-DE"/>
              </w:rPr>
              <w:t>Employed/worki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EC7489" w14:textId="6CCD532F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563 (56%)</w:t>
            </w:r>
          </w:p>
        </w:tc>
        <w:tc>
          <w:tcPr>
            <w:tcW w:w="1559" w:type="dxa"/>
            <w:vAlign w:val="center"/>
          </w:tcPr>
          <w:p w14:paraId="643F610B" w14:textId="5B39A2A4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281 (50%)</w:t>
            </w:r>
          </w:p>
        </w:tc>
        <w:tc>
          <w:tcPr>
            <w:tcW w:w="1560" w:type="dxa"/>
            <w:vAlign w:val="center"/>
          </w:tcPr>
          <w:p w14:paraId="6E7AC274" w14:textId="150A9404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282 (63%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682C5B6" w14:textId="77777777" w:rsidR="007B1A1B" w:rsidRPr="00AC1B20" w:rsidRDefault="007B1A1B" w:rsidP="00787C57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AC1B20"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</w:tr>
      <w:tr w:rsidR="007B1A1B" w:rsidRPr="008F7F29" w14:paraId="2B69CDC6" w14:textId="3CFBA41A" w:rsidTr="007B1A1B">
        <w:tc>
          <w:tcPr>
            <w:tcW w:w="1853" w:type="dxa"/>
            <w:vMerge/>
          </w:tcPr>
          <w:p w14:paraId="05DA7AF0" w14:textId="77777777" w:rsidR="007B1A1B" w:rsidRDefault="007B1A1B" w:rsidP="00787C57">
            <w:pPr>
              <w:rPr>
                <w:sz w:val="20"/>
                <w:lang w:eastAsia="de-DE"/>
              </w:rPr>
            </w:pP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AF5D9" w14:textId="77777777" w:rsidR="007B1A1B" w:rsidRPr="00F85CCD" w:rsidRDefault="007B1A1B" w:rsidP="00787C57">
            <w:pPr>
              <w:rPr>
                <w:sz w:val="20"/>
                <w:szCs w:val="20"/>
                <w:lang w:eastAsia="de-DE"/>
              </w:rPr>
            </w:pPr>
            <w:r w:rsidRPr="41C63026">
              <w:rPr>
                <w:sz w:val="20"/>
                <w:szCs w:val="20"/>
                <w:lang w:eastAsia="de-DE"/>
              </w:rPr>
              <w:t>In vocational traini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64333" w14:textId="5E981AF6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85 (8.4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CCC4C" w14:textId="554B5826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42 (7.5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E67878" w14:textId="70F7AA5F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43 (9.6%)</w:t>
            </w:r>
          </w:p>
        </w:tc>
        <w:tc>
          <w:tcPr>
            <w:tcW w:w="850" w:type="dxa"/>
            <w:vMerge/>
            <w:tcBorders>
              <w:left w:val="single" w:sz="4" w:space="0" w:color="auto"/>
            </w:tcBorders>
            <w:vAlign w:val="center"/>
          </w:tcPr>
          <w:p w14:paraId="6FA86CFB" w14:textId="77777777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7B1A1B" w:rsidRPr="008F7F29" w14:paraId="31032CA6" w14:textId="5F3C69A5" w:rsidTr="007B1A1B">
        <w:tc>
          <w:tcPr>
            <w:tcW w:w="1853" w:type="dxa"/>
            <w:vMerge/>
          </w:tcPr>
          <w:p w14:paraId="1507F0AF" w14:textId="77777777" w:rsidR="007B1A1B" w:rsidRDefault="007B1A1B" w:rsidP="00787C57">
            <w:pPr>
              <w:rPr>
                <w:sz w:val="20"/>
                <w:lang w:eastAsia="de-DE"/>
              </w:rPr>
            </w:pP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9358D" w14:textId="77777777" w:rsidR="007B1A1B" w:rsidRPr="00F85CCD" w:rsidRDefault="007B1A1B" w:rsidP="00787C57">
            <w:pPr>
              <w:rPr>
                <w:sz w:val="20"/>
                <w:szCs w:val="20"/>
                <w:lang w:eastAsia="de-DE"/>
              </w:rPr>
            </w:pPr>
            <w:r w:rsidRPr="41C63026">
              <w:rPr>
                <w:sz w:val="20"/>
                <w:szCs w:val="20"/>
                <w:lang w:eastAsia="de-DE"/>
              </w:rPr>
              <w:t>University studen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8431B" w14:textId="3326EF78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160 (16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33767" w14:textId="3DA3ADA8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150 (27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614707" w14:textId="6D82AFA5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10 (2.2%)</w:t>
            </w:r>
          </w:p>
        </w:tc>
        <w:tc>
          <w:tcPr>
            <w:tcW w:w="850" w:type="dxa"/>
            <w:vMerge/>
            <w:tcBorders>
              <w:left w:val="single" w:sz="4" w:space="0" w:color="auto"/>
            </w:tcBorders>
            <w:vAlign w:val="center"/>
          </w:tcPr>
          <w:p w14:paraId="26EEC4DD" w14:textId="77777777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7B1A1B" w:rsidRPr="008F7F29" w14:paraId="173E667F" w14:textId="7BAD5C76" w:rsidTr="007B1A1B">
        <w:tc>
          <w:tcPr>
            <w:tcW w:w="1853" w:type="dxa"/>
            <w:vMerge/>
          </w:tcPr>
          <w:p w14:paraId="61D4B864" w14:textId="77777777" w:rsidR="007B1A1B" w:rsidRDefault="007B1A1B" w:rsidP="00787C57">
            <w:pPr>
              <w:rPr>
                <w:sz w:val="20"/>
                <w:lang w:eastAsia="de-DE"/>
              </w:rPr>
            </w:pP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2B73C" w14:textId="77777777" w:rsidR="007B1A1B" w:rsidRPr="00F85CCD" w:rsidRDefault="007B1A1B" w:rsidP="00787C57">
            <w:pPr>
              <w:rPr>
                <w:sz w:val="20"/>
                <w:szCs w:val="20"/>
                <w:lang w:eastAsia="de-DE"/>
              </w:rPr>
            </w:pPr>
            <w:r w:rsidRPr="41C63026">
              <w:rPr>
                <w:sz w:val="20"/>
                <w:szCs w:val="20"/>
                <w:lang w:eastAsia="de-DE"/>
              </w:rPr>
              <w:t>Voluntary/civilian/military servic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2C49A5" w14:textId="07FF60A4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6 (0.6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121868" w14:textId="73241182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5 (0.9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3F22FA" w14:textId="7F0A55B4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1 (0.2%)</w:t>
            </w:r>
          </w:p>
        </w:tc>
        <w:tc>
          <w:tcPr>
            <w:tcW w:w="850" w:type="dxa"/>
            <w:vMerge/>
            <w:tcBorders>
              <w:left w:val="single" w:sz="4" w:space="0" w:color="auto"/>
            </w:tcBorders>
            <w:vAlign w:val="center"/>
          </w:tcPr>
          <w:p w14:paraId="532D9873" w14:textId="77777777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7B1A1B" w:rsidRPr="008F7F29" w14:paraId="71548FD6" w14:textId="2E6AE860" w:rsidTr="007B1A1B">
        <w:tc>
          <w:tcPr>
            <w:tcW w:w="1853" w:type="dxa"/>
            <w:vMerge/>
          </w:tcPr>
          <w:p w14:paraId="4FEECD22" w14:textId="77777777" w:rsidR="007B1A1B" w:rsidRPr="00F85CCD" w:rsidRDefault="007B1A1B" w:rsidP="00787C57">
            <w:pPr>
              <w:rPr>
                <w:sz w:val="20"/>
                <w:lang w:eastAsia="de-DE"/>
              </w:rPr>
            </w:pP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077A2" w14:textId="77777777" w:rsidR="007B1A1B" w:rsidRPr="00F85CCD" w:rsidRDefault="007B1A1B" w:rsidP="00787C57">
            <w:pPr>
              <w:rPr>
                <w:sz w:val="20"/>
                <w:szCs w:val="20"/>
                <w:lang w:eastAsia="de-DE"/>
              </w:rPr>
            </w:pPr>
            <w:r w:rsidRPr="41C63026">
              <w:rPr>
                <w:sz w:val="20"/>
                <w:szCs w:val="20"/>
                <w:lang w:eastAsia="de-DE"/>
              </w:rPr>
              <w:t>Student at schoo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A3302" w14:textId="4127A7E7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24 (2.4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38D33" w14:textId="0D098EF7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11 (2.0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0C9D37" w14:textId="195FBF08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13 (2.9%)</w:t>
            </w:r>
          </w:p>
        </w:tc>
        <w:tc>
          <w:tcPr>
            <w:tcW w:w="850" w:type="dxa"/>
            <w:vMerge/>
            <w:tcBorders>
              <w:left w:val="single" w:sz="4" w:space="0" w:color="auto"/>
            </w:tcBorders>
            <w:vAlign w:val="center"/>
          </w:tcPr>
          <w:p w14:paraId="69F82FF4" w14:textId="77777777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7B1A1B" w:rsidRPr="008F7F29" w14:paraId="477E2E90" w14:textId="789F38A6" w:rsidTr="007B1A1B">
        <w:tc>
          <w:tcPr>
            <w:tcW w:w="1853" w:type="dxa"/>
            <w:vMerge/>
          </w:tcPr>
          <w:p w14:paraId="541EE9AB" w14:textId="77777777" w:rsidR="007B1A1B" w:rsidRPr="00F85CCD" w:rsidRDefault="007B1A1B" w:rsidP="00787C57">
            <w:pPr>
              <w:rPr>
                <w:sz w:val="20"/>
                <w:lang w:eastAsia="de-DE"/>
              </w:rPr>
            </w:pP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738BC" w14:textId="77777777" w:rsidR="007B1A1B" w:rsidRPr="00F85CCD" w:rsidRDefault="007B1A1B" w:rsidP="00787C57">
            <w:pPr>
              <w:rPr>
                <w:sz w:val="20"/>
                <w:szCs w:val="20"/>
                <w:lang w:eastAsia="de-DE"/>
              </w:rPr>
            </w:pPr>
            <w:r w:rsidRPr="41C63026">
              <w:rPr>
                <w:sz w:val="20"/>
                <w:szCs w:val="20"/>
                <w:lang w:eastAsia="de-DE"/>
              </w:rPr>
              <w:t>Retir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8688D" w14:textId="557E8CF0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63 (6.2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FC469" w14:textId="3DB86982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21 (3.7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7ECC29" w14:textId="32714A3B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42 (9.4%)</w:t>
            </w:r>
          </w:p>
        </w:tc>
        <w:tc>
          <w:tcPr>
            <w:tcW w:w="850" w:type="dxa"/>
            <w:vMerge/>
            <w:tcBorders>
              <w:left w:val="single" w:sz="4" w:space="0" w:color="auto"/>
            </w:tcBorders>
            <w:vAlign w:val="center"/>
          </w:tcPr>
          <w:p w14:paraId="696AF677" w14:textId="77777777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7B1A1B" w:rsidRPr="008F7F29" w14:paraId="18AEBE83" w14:textId="78BA8A15" w:rsidTr="007B1A1B">
        <w:tc>
          <w:tcPr>
            <w:tcW w:w="1853" w:type="dxa"/>
            <w:vMerge/>
          </w:tcPr>
          <w:p w14:paraId="4ECD2367" w14:textId="77777777" w:rsidR="007B1A1B" w:rsidRPr="00F85CCD" w:rsidRDefault="007B1A1B" w:rsidP="00787C57">
            <w:pPr>
              <w:rPr>
                <w:sz w:val="20"/>
                <w:lang w:eastAsia="de-DE"/>
              </w:rPr>
            </w:pP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3FF22" w14:textId="77777777" w:rsidR="007B1A1B" w:rsidRPr="00F85CCD" w:rsidRDefault="007B1A1B" w:rsidP="00787C57">
            <w:pPr>
              <w:rPr>
                <w:sz w:val="20"/>
                <w:szCs w:val="20"/>
                <w:lang w:eastAsia="de-DE"/>
              </w:rPr>
            </w:pPr>
            <w:r w:rsidRPr="41C63026">
              <w:rPr>
                <w:sz w:val="20"/>
                <w:szCs w:val="20"/>
                <w:lang w:eastAsia="de-DE"/>
              </w:rPr>
              <w:t>Unemploy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EF9797" w14:textId="58A01BFD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20 (2.0%)</w:t>
            </w:r>
          </w:p>
        </w:tc>
        <w:tc>
          <w:tcPr>
            <w:tcW w:w="1559" w:type="dxa"/>
            <w:vAlign w:val="center"/>
          </w:tcPr>
          <w:p w14:paraId="23974656" w14:textId="74BA9B36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10 (1.8%)</w:t>
            </w:r>
          </w:p>
        </w:tc>
        <w:tc>
          <w:tcPr>
            <w:tcW w:w="1560" w:type="dxa"/>
            <w:vAlign w:val="center"/>
          </w:tcPr>
          <w:p w14:paraId="7D7219D8" w14:textId="223B2329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10 (2.2%)</w:t>
            </w:r>
          </w:p>
        </w:tc>
        <w:tc>
          <w:tcPr>
            <w:tcW w:w="850" w:type="dxa"/>
            <w:vMerge/>
            <w:tcBorders>
              <w:left w:val="single" w:sz="4" w:space="0" w:color="auto"/>
            </w:tcBorders>
            <w:vAlign w:val="center"/>
          </w:tcPr>
          <w:p w14:paraId="1D56740C" w14:textId="77777777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7B1A1B" w:rsidRPr="008F7F29" w14:paraId="4C234ED6" w14:textId="61D51B8B" w:rsidTr="007B1A1B">
        <w:tc>
          <w:tcPr>
            <w:tcW w:w="1853" w:type="dxa"/>
            <w:vMerge/>
          </w:tcPr>
          <w:p w14:paraId="02CF6C61" w14:textId="77777777" w:rsidR="007B1A1B" w:rsidRPr="00F85CCD" w:rsidRDefault="007B1A1B" w:rsidP="00787C57">
            <w:pPr>
              <w:rPr>
                <w:sz w:val="20"/>
                <w:lang w:eastAsia="de-DE"/>
              </w:rPr>
            </w:pP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D6EF9" w14:textId="77777777" w:rsidR="007B1A1B" w:rsidRPr="00811C74" w:rsidRDefault="007B1A1B" w:rsidP="00787C57">
            <w:pPr>
              <w:rPr>
                <w:sz w:val="20"/>
                <w:szCs w:val="20"/>
                <w:lang w:eastAsia="de-DE"/>
              </w:rPr>
            </w:pPr>
            <w:r w:rsidRPr="41C63026">
              <w:rPr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726F7" w14:textId="3EA8992B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88 (8.7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EC0C6" w14:textId="20DCDD70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41 (7.3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764D1C" w14:textId="171F52C6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47 (10%)</w:t>
            </w: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7791B91" w14:textId="77777777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7B1A1B" w:rsidRPr="008F7F29" w14:paraId="37EA2B98" w14:textId="545A846B" w:rsidTr="007B1A1B">
        <w:tc>
          <w:tcPr>
            <w:tcW w:w="1853" w:type="dxa"/>
            <w:vAlign w:val="center"/>
          </w:tcPr>
          <w:p w14:paraId="01943453" w14:textId="1DF5122E" w:rsidR="007B1A1B" w:rsidRPr="00B14191" w:rsidRDefault="007B1A1B" w:rsidP="00787C57">
            <w:pPr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 xml:space="preserve">German as native language, </w:t>
            </w:r>
            <w:r w:rsidRPr="00C36526">
              <w:rPr>
                <w:sz w:val="20"/>
                <w:szCs w:val="20"/>
                <w:lang w:val="en-US" w:eastAsia="de-DE"/>
              </w:rPr>
              <w:t>n (%)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7F9B1" w14:textId="77777777" w:rsidR="007B1A1B" w:rsidRPr="00F85CCD" w:rsidRDefault="007B1A1B" w:rsidP="00787C57">
            <w:pPr>
              <w:rPr>
                <w:sz w:val="20"/>
                <w:szCs w:val="20"/>
                <w:lang w:eastAsia="de-DE"/>
              </w:rPr>
            </w:pPr>
            <w:r w:rsidRPr="41C63026">
              <w:rPr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2D538" w14:textId="436928EF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906 (88%)</w:t>
            </w:r>
          </w:p>
        </w:tc>
        <w:tc>
          <w:tcPr>
            <w:tcW w:w="1559" w:type="dxa"/>
            <w:vAlign w:val="center"/>
          </w:tcPr>
          <w:p w14:paraId="735A831F" w14:textId="1E5C0798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492 (86%)</w:t>
            </w:r>
          </w:p>
        </w:tc>
        <w:tc>
          <w:tcPr>
            <w:tcW w:w="1560" w:type="dxa"/>
            <w:vAlign w:val="center"/>
          </w:tcPr>
          <w:p w14:paraId="7265202D" w14:textId="3E6A8E9E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414 (91%)</w:t>
            </w:r>
          </w:p>
        </w:tc>
        <w:tc>
          <w:tcPr>
            <w:tcW w:w="850" w:type="dxa"/>
            <w:vAlign w:val="center"/>
          </w:tcPr>
          <w:p w14:paraId="2C9053C3" w14:textId="00CDAB61" w:rsidR="007B1A1B" w:rsidRPr="00AC1B20" w:rsidRDefault="007B1A1B" w:rsidP="00787C57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AC1B20">
              <w:rPr>
                <w:rFonts w:cstheme="minorHAnsi"/>
                <w:b/>
                <w:sz w:val="20"/>
                <w:szCs w:val="20"/>
              </w:rPr>
              <w:t>0.029</w:t>
            </w:r>
          </w:p>
        </w:tc>
      </w:tr>
      <w:tr w:rsidR="007B1A1B" w:rsidRPr="008F7F29" w14:paraId="77BB9128" w14:textId="6EF3AA21" w:rsidTr="007B1A1B">
        <w:tc>
          <w:tcPr>
            <w:tcW w:w="1853" w:type="dxa"/>
            <w:vAlign w:val="center"/>
          </w:tcPr>
          <w:p w14:paraId="1C6D890D" w14:textId="020C7F86" w:rsidR="007B1A1B" w:rsidRDefault="007B1A1B" w:rsidP="00787C57">
            <w:pPr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Study group, n (%)</w:t>
            </w:r>
          </w:p>
        </w:tc>
        <w:tc>
          <w:tcPr>
            <w:tcW w:w="1686" w:type="dxa"/>
          </w:tcPr>
          <w:p w14:paraId="312F65E1" w14:textId="77777777" w:rsidR="007B1A1B" w:rsidRPr="00F85CCD" w:rsidRDefault="007B1A1B" w:rsidP="00787C57">
            <w:pPr>
              <w:rPr>
                <w:sz w:val="20"/>
                <w:szCs w:val="20"/>
                <w:lang w:eastAsia="de-DE"/>
              </w:rPr>
            </w:pPr>
            <w:r w:rsidRPr="41C63026">
              <w:rPr>
                <w:sz w:val="20"/>
                <w:szCs w:val="20"/>
                <w:lang w:eastAsia="de-DE"/>
              </w:rPr>
              <w:t>Intervention group</w:t>
            </w:r>
          </w:p>
        </w:tc>
        <w:tc>
          <w:tcPr>
            <w:tcW w:w="1559" w:type="dxa"/>
            <w:vAlign w:val="center"/>
          </w:tcPr>
          <w:p w14:paraId="02643E63" w14:textId="1A55FDDA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496 (48%)</w:t>
            </w:r>
          </w:p>
        </w:tc>
        <w:tc>
          <w:tcPr>
            <w:tcW w:w="1559" w:type="dxa"/>
            <w:vAlign w:val="center"/>
          </w:tcPr>
          <w:p w14:paraId="5ABA00AE" w14:textId="23BCD954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262 (46%)</w:t>
            </w:r>
          </w:p>
        </w:tc>
        <w:tc>
          <w:tcPr>
            <w:tcW w:w="1560" w:type="dxa"/>
            <w:vAlign w:val="center"/>
          </w:tcPr>
          <w:p w14:paraId="2CB8ED34" w14:textId="1B76911D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234 (51%)</w:t>
            </w:r>
          </w:p>
        </w:tc>
        <w:tc>
          <w:tcPr>
            <w:tcW w:w="850" w:type="dxa"/>
            <w:vAlign w:val="center"/>
          </w:tcPr>
          <w:p w14:paraId="4D70B423" w14:textId="7BE0DC99" w:rsidR="007B1A1B" w:rsidRPr="008F7F29" w:rsidRDefault="007B1A1B" w:rsidP="00787C57">
            <w:pPr>
              <w:jc w:val="right"/>
              <w:rPr>
                <w:rFonts w:cstheme="minorHAnsi"/>
                <w:sz w:val="20"/>
                <w:szCs w:val="20"/>
              </w:rPr>
            </w:pPr>
            <w:r w:rsidRPr="00787C57">
              <w:rPr>
                <w:rFonts w:cstheme="minorHAnsi"/>
                <w:sz w:val="20"/>
                <w:szCs w:val="20"/>
              </w:rPr>
              <w:t>0.107</w:t>
            </w:r>
          </w:p>
        </w:tc>
      </w:tr>
    </w:tbl>
    <w:p w14:paraId="6C059E2C" w14:textId="377A69A6" w:rsidR="00193D71" w:rsidRDefault="00193D71" w:rsidP="00193D71">
      <w:pPr>
        <w:keepNext/>
        <w:keepLines/>
        <w:rPr>
          <w:rFonts w:eastAsia="Calibri" w:cstheme="minorHAnsi"/>
          <w:iCs/>
          <w:sz w:val="18"/>
          <w:szCs w:val="18"/>
          <w:lang w:val="en-US"/>
        </w:rPr>
      </w:pPr>
      <w:r w:rsidRPr="00D70F47">
        <w:rPr>
          <w:rFonts w:eastAsia="Calibri" w:cstheme="minorHAnsi"/>
          <w:iCs/>
          <w:sz w:val="18"/>
          <w:szCs w:val="18"/>
          <w:lang w:val="en-US"/>
        </w:rPr>
        <w:t>P-</w:t>
      </w:r>
      <w:r>
        <w:rPr>
          <w:rFonts w:eastAsia="Calibri" w:cstheme="minorHAnsi"/>
          <w:iCs/>
          <w:sz w:val="18"/>
          <w:szCs w:val="18"/>
          <w:lang w:val="en-US"/>
        </w:rPr>
        <w:t>values</w:t>
      </w:r>
      <w:r w:rsidRPr="00D70F47">
        <w:rPr>
          <w:rFonts w:eastAsia="Calibri" w:cstheme="minorHAnsi"/>
          <w:iCs/>
          <w:sz w:val="18"/>
          <w:szCs w:val="18"/>
          <w:lang w:val="en-US"/>
        </w:rPr>
        <w:t xml:space="preserve"> </w:t>
      </w:r>
      <w:r w:rsidR="00A735E1">
        <w:rPr>
          <w:rFonts w:eastAsia="Calibri" w:cstheme="minorHAnsi"/>
          <w:iCs/>
          <w:sz w:val="18"/>
          <w:szCs w:val="18"/>
          <w:lang w:val="en-US"/>
        </w:rPr>
        <w:t>&lt; 0.</w:t>
      </w:r>
      <w:r w:rsidR="00A735E1" w:rsidRPr="00D70F47">
        <w:rPr>
          <w:rFonts w:eastAsia="Calibri" w:cstheme="minorHAnsi"/>
          <w:iCs/>
          <w:sz w:val="18"/>
          <w:szCs w:val="18"/>
          <w:lang w:val="en-US"/>
        </w:rPr>
        <w:t xml:space="preserve">05 </w:t>
      </w:r>
      <w:r w:rsidR="00A735E1">
        <w:rPr>
          <w:rFonts w:eastAsia="Calibri" w:cstheme="minorHAnsi"/>
          <w:iCs/>
          <w:sz w:val="18"/>
          <w:szCs w:val="18"/>
          <w:lang w:val="en-US"/>
        </w:rPr>
        <w:t>in bold</w:t>
      </w:r>
      <w:r w:rsidR="00A735E1" w:rsidRPr="00D70F47">
        <w:rPr>
          <w:rFonts w:eastAsia="Calibri" w:cstheme="minorHAnsi"/>
          <w:iCs/>
          <w:sz w:val="18"/>
          <w:szCs w:val="18"/>
          <w:lang w:val="en-US"/>
        </w:rPr>
        <w:t xml:space="preserve"> (Mann-Whitney U-Test</w:t>
      </w:r>
      <w:r w:rsidR="00A735E1">
        <w:rPr>
          <w:rFonts w:eastAsia="Calibri" w:cstheme="minorHAnsi"/>
          <w:iCs/>
          <w:sz w:val="18"/>
          <w:szCs w:val="18"/>
          <w:lang w:val="en-US"/>
        </w:rPr>
        <w:t xml:space="preserve"> for </w:t>
      </w:r>
      <w:r w:rsidR="00A735E1" w:rsidRPr="002417F0">
        <w:rPr>
          <w:rFonts w:eastAsia="Calibri" w:cstheme="minorHAnsi"/>
          <w:iCs/>
          <w:sz w:val="18"/>
          <w:szCs w:val="18"/>
          <w:lang w:val="en-US"/>
        </w:rPr>
        <w:t>continuous variables</w:t>
      </w:r>
      <w:r w:rsidR="00A735E1">
        <w:rPr>
          <w:rFonts w:eastAsia="Calibri" w:cstheme="minorHAnsi"/>
          <w:iCs/>
          <w:sz w:val="18"/>
          <w:szCs w:val="18"/>
          <w:lang w:val="en-US"/>
        </w:rPr>
        <w:t>, Chi-</w:t>
      </w:r>
      <w:r w:rsidR="00A735E1" w:rsidRPr="002417F0">
        <w:rPr>
          <w:rFonts w:eastAsia="Calibri" w:cstheme="minorHAnsi"/>
          <w:iCs/>
          <w:sz w:val="18"/>
          <w:szCs w:val="18"/>
          <w:lang w:val="en-US"/>
        </w:rPr>
        <w:t>square test for categorical variables</w:t>
      </w:r>
      <w:r w:rsidR="00A735E1">
        <w:rPr>
          <w:rFonts w:eastAsia="Calibri" w:cstheme="minorHAnsi"/>
          <w:iCs/>
          <w:sz w:val="18"/>
          <w:szCs w:val="18"/>
          <w:lang w:val="en-US"/>
        </w:rPr>
        <w:t xml:space="preserve">, </w:t>
      </w:r>
      <w:r w:rsidR="00A735E1" w:rsidRPr="00B65D69">
        <w:rPr>
          <w:rFonts w:eastAsia="Calibri" w:cstheme="minorHAnsi"/>
          <w:iCs/>
          <w:sz w:val="18"/>
          <w:szCs w:val="18"/>
          <w:lang w:val="en-US"/>
        </w:rPr>
        <w:t>Mann–Whitney U test for ordinal variables</w:t>
      </w:r>
      <w:r w:rsidR="00A735E1" w:rsidRPr="00D70F47">
        <w:rPr>
          <w:rFonts w:eastAsia="Calibri" w:cstheme="minorHAnsi"/>
          <w:iCs/>
          <w:sz w:val="18"/>
          <w:szCs w:val="18"/>
          <w:lang w:val="en-US"/>
        </w:rPr>
        <w:t>)</w:t>
      </w:r>
      <w:r w:rsidR="00A735E1">
        <w:rPr>
          <w:rFonts w:eastAsia="Calibri" w:cstheme="minorHAnsi"/>
          <w:iCs/>
          <w:sz w:val="18"/>
          <w:szCs w:val="18"/>
          <w:lang w:val="en-US"/>
        </w:rPr>
        <w:t>.</w:t>
      </w:r>
    </w:p>
    <w:p w14:paraId="19C1EDC0" w14:textId="3BE890F1" w:rsidR="0052580F" w:rsidRDefault="0052580F" w:rsidP="00193D71">
      <w:pPr>
        <w:tabs>
          <w:tab w:val="left" w:pos="1078"/>
        </w:tabs>
        <w:rPr>
          <w:lang w:val="en-US"/>
        </w:rPr>
      </w:pPr>
    </w:p>
    <w:sectPr w:rsidR="0052580F" w:rsidSect="0052580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80F"/>
    <w:rsid w:val="000D0BEA"/>
    <w:rsid w:val="00193D71"/>
    <w:rsid w:val="002E6119"/>
    <w:rsid w:val="002E6292"/>
    <w:rsid w:val="00327A0E"/>
    <w:rsid w:val="00396362"/>
    <w:rsid w:val="0047323B"/>
    <w:rsid w:val="004912BB"/>
    <w:rsid w:val="0052580F"/>
    <w:rsid w:val="00564F3B"/>
    <w:rsid w:val="005E10CE"/>
    <w:rsid w:val="006A4B11"/>
    <w:rsid w:val="007651E0"/>
    <w:rsid w:val="00787C57"/>
    <w:rsid w:val="007B1A1B"/>
    <w:rsid w:val="008815DE"/>
    <w:rsid w:val="008F7F29"/>
    <w:rsid w:val="00907144"/>
    <w:rsid w:val="00955960"/>
    <w:rsid w:val="009837F8"/>
    <w:rsid w:val="009B5582"/>
    <w:rsid w:val="009C26A5"/>
    <w:rsid w:val="009D7935"/>
    <w:rsid w:val="009E4EFE"/>
    <w:rsid w:val="009E6DF8"/>
    <w:rsid w:val="00A0308A"/>
    <w:rsid w:val="00A735E1"/>
    <w:rsid w:val="00AC1B20"/>
    <w:rsid w:val="00BA7111"/>
    <w:rsid w:val="00BE5254"/>
    <w:rsid w:val="00D372BD"/>
    <w:rsid w:val="00D974A0"/>
    <w:rsid w:val="00DC4A1C"/>
    <w:rsid w:val="00EC2B5B"/>
    <w:rsid w:val="00EC7BA5"/>
    <w:rsid w:val="00F24478"/>
    <w:rsid w:val="00F30A46"/>
    <w:rsid w:val="00F65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18BE64"/>
  <w15:chartTrackingRefBased/>
  <w15:docId w15:val="{8613A136-BBAA-4515-956A-C401227DC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nhideWhenUsed/>
    <w:qFormat/>
    <w:rsid w:val="00327A0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52580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2580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2580F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58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580F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9B55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9B558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651E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651E0"/>
    <w:rPr>
      <w:b/>
      <w:bCs/>
      <w:sz w:val="20"/>
      <w:szCs w:val="20"/>
    </w:rPr>
  </w:style>
  <w:style w:type="character" w:customStyle="1" w:styleId="berschrift2Zchn">
    <w:name w:val="Überschrift 2 Zchn"/>
    <w:basedOn w:val="Absatz-Standardschriftart"/>
    <w:link w:val="berschrift2"/>
    <w:rsid w:val="00327A0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ja-JP"/>
    </w:rPr>
  </w:style>
  <w:style w:type="paragraph" w:styleId="berarbeitung">
    <w:name w:val="Revision"/>
    <w:hidden/>
    <w:uiPriority w:val="99"/>
    <w:semiHidden/>
    <w:rsid w:val="009837F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08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5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customXml" Target="../customXml/item5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5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D536D866D1D5341B209CE76C2DA5BFD" ma:contentTypeVersion="3" ma:contentTypeDescription="Ein neues Dokument erstellen." ma:contentTypeScope="" ma:versionID="ee78054b391f9cde7897410ce487037b">
  <xsd:schema xmlns:xsd="http://www.w3.org/2001/XMLSchema" xmlns:xs="http://www.w3.org/2001/XMLSchema" xmlns:p="http://schemas.microsoft.com/office/2006/metadata/properties" xmlns:ns2="62dede39-991a-4a47-9757-97d2f97d3780" xmlns:ns3="945f4442-9297-49a9-9224-25e7e41e9854" targetNamespace="http://schemas.microsoft.com/office/2006/metadata/properties" ma:root="true" ma:fieldsID="f82679695bab89b491e2a4c6dfd026ae" ns2:_="" ns3:_="">
    <xsd:import namespace="62dede39-991a-4a47-9757-97d2f97d3780"/>
    <xsd:import namespace="945f4442-9297-49a9-9224-25e7e41e9854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dede39-991a-4a47-9757-97d2f97d3780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Wert der Dokument-ID" ma:description="Der Wert der diesem Element zugewiesenen Dokument-ID." ma:internalName="_dlc_DocId" ma:readOnly="true">
      <xsd:simpleType>
        <xsd:restriction base="dms:Text"/>
      </xsd:simpleType>
    </xsd:element>
    <xsd:element name="_dlc_DocIdUrl" ma:index="9" nillable="true" ma:displayName="Dokument-ID" ma:description="Permanenter Hyperlink zu diesem Dok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Beständige ID" ma:description="ID beim Hinzufügen beibehalten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5f4442-9297-49a9-9224-25e7e41e9854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62dede39-991a-4a47-9757-97d2f97d3780">T4H7FFTRUMSU-1858392106-37533</_dlc_DocId>
    <_dlc_DocIdUrl xmlns="62dede39-991a-4a47-9757-97d2f97d3780">
      <Url>https://sp.umg.eu/kwe/inst/allmed/DASI/_layouts/15/DocIdRedir.aspx?ID=T4H7FFTRUMSU-1858392106-37533</Url>
      <Description>T4H7FFTRUMSU-1858392106-37533</Description>
    </_dlc_DocIdUrl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68592F-40C8-436E-9A49-FC68C0D6A2A3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BCDED716-35C3-4EFC-9AF9-3C00B08001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dede39-991a-4a47-9757-97d2f97d3780"/>
    <ds:schemaRef ds:uri="945f4442-9297-49a9-9224-25e7e41e98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FA16A81-461E-4841-ADE8-43A80F342222}">
  <ds:schemaRefs>
    <ds:schemaRef ds:uri="http://schemas.microsoft.com/office/2006/metadata/properties"/>
    <ds:schemaRef ds:uri="http://purl.org/dc/terms/"/>
    <ds:schemaRef ds:uri="62dede39-991a-4a47-9757-97d2f97d37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945f4442-9297-49a9-9224-25e7e41e9854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56D6BC54-E86B-49A7-80AE-49061A54B38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A8D68E68-BE37-4334-8EF1-A1267B82B0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751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ck, Eva Maria</dc:creator>
  <cp:keywords/>
  <dc:description/>
  <cp:lastModifiedBy>Eva Maria Noack</cp:lastModifiedBy>
  <cp:revision>12</cp:revision>
  <dcterms:created xsi:type="dcterms:W3CDTF">2025-06-12T09:40:00Z</dcterms:created>
  <dcterms:modified xsi:type="dcterms:W3CDTF">2026-01-22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536D866D1D5341B209CE76C2DA5BFD</vt:lpwstr>
  </property>
  <property fmtid="{D5CDD505-2E9C-101B-9397-08002B2CF9AE}" pid="3" name="_dlc_DocIdItemGuid">
    <vt:lpwstr>325f613b-ac2b-4688-b161-ef740514774b</vt:lpwstr>
  </property>
</Properties>
</file>